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90"/>
        <w:gridCol w:w="531"/>
        <w:gridCol w:w="9774"/>
        <w:gridCol w:w="2205"/>
      </w:tblGrid>
      <w:tr>
        <w:trPr>
          <w:trHeight w:val="663" w:hRule="atLeast"/>
        </w:trPr>
        <w:tc>
          <w:tcPr>
            <w:tcW w:w="26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line 91</w:t>
            </w:r>
          </w:p>
        </w:tc>
      </w:tr>
      <w:tr>
        <w:trPr>
          <w:trHeight w:val="335" w:hRule="atLeast"/>
        </w:trPr>
        <w:tc>
          <w:tcPr>
            <w:tcW w:w="129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spero number: CRD42016049278</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line 105-109</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line 102-113 and Appendix</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line 143</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line 161-170</w:t>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10 no Meta-analysi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10135"/>
        <w:gridCol w:w="1791"/>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PRISMA diagram figure 1 </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mp;  S1 Table</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9-70/ Tables 1-4  and supplementary Table 2</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0-83 Table 6</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each meta-analysis done, including confidence intervals and measures of consistency/A</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0-83 Table 6. S3 and S3 tables </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 and S2 Table 2</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4 Tables 4.1-4.3</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6- line 519-534</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line 583-600</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0 -93</w:t>
            </w:r>
          </w:p>
        </w:tc>
      </w:tr>
      <w:tr>
        <w:trPr>
          <w:trHeight w:val="333"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7T13:43:00Z</dcterms:created>
  <dc:creator>mocampo</dc:creator>
  <dc:description/>
  <cp:keywords/>
  <dc:language>en-US</dc:language>
  <cp:lastModifiedBy>Frost, Helen</cp:lastModifiedBy>
  <dcterms:modified xsi:type="dcterms:W3CDTF">2018-09-27T13:43:00Z</dcterms:modified>
  <cp:revision>2</cp:revision>
  <dc:subject/>
  <dc:title>Microsoft Word - PRISMA 2009 Checklist.doc</dc:title>
</cp:coreProperties>
</file>